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277043" w14:textId="77777777" w:rsidR="00083674" w:rsidRPr="002000C0" w:rsidRDefault="00083674" w:rsidP="00083674">
      <w:pPr>
        <w:pStyle w:val="Legend"/>
      </w:pPr>
      <w:r w:rsidRPr="002000C0">
        <w:t>Fig</w:t>
      </w:r>
      <w:r w:rsidRPr="002000C0">
        <w:rPr>
          <w:rFonts w:hint="eastAsia"/>
        </w:rPr>
        <w:t>ure S</w:t>
      </w:r>
      <w:r w:rsidRPr="002000C0">
        <w:t>1</w:t>
      </w:r>
    </w:p>
    <w:p w14:paraId="320A8053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 w:hint="eastAsia"/>
          <w:kern w:val="0"/>
          <w:sz w:val="24"/>
          <w:szCs w:val="24"/>
        </w:rPr>
        <w:t xml:space="preserve">A) </w:t>
      </w:r>
      <w:r w:rsidRPr="002000C0">
        <w:rPr>
          <w:rFonts w:eastAsiaTheme="minorEastAsia" w:cs="Times New Roman"/>
          <w:kern w:val="0"/>
          <w:sz w:val="24"/>
          <w:szCs w:val="24"/>
        </w:rPr>
        <w:t xml:space="preserve">Quantification of four types of transposable elements in the genomes of two populations. Blue represents the 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>T2T-</w:t>
      </w:r>
      <w:r w:rsidRPr="002000C0">
        <w:rPr>
          <w:rFonts w:eastAsiaTheme="minorEastAsia" w:cs="Times New Roman"/>
          <w:kern w:val="0"/>
          <w:sz w:val="24"/>
          <w:szCs w:val="24"/>
        </w:rPr>
        <w:t xml:space="preserve">MYD, and orange represents the 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>T2T-</w:t>
      </w:r>
      <w:r w:rsidRPr="002000C0">
        <w:rPr>
          <w:rFonts w:eastAsiaTheme="minorEastAsia" w:cs="Times New Roman"/>
          <w:kern w:val="0"/>
          <w:sz w:val="24"/>
          <w:szCs w:val="24"/>
        </w:rPr>
        <w:t>DQ.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 xml:space="preserve"> B)</w:t>
      </w:r>
      <w:r w:rsidRPr="002000C0">
        <w:rPr>
          <w:rFonts w:eastAsiaTheme="minorEastAsia" w:cs="Times New Roman"/>
          <w:kern w:val="0"/>
          <w:sz w:val="24"/>
          <w:szCs w:val="24"/>
        </w:rPr>
        <w:t xml:space="preserve"> Classification and relative abundance of transposable elements in centromeric regions of 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>T2T-</w:t>
      </w:r>
      <w:r w:rsidRPr="002000C0">
        <w:rPr>
          <w:rFonts w:eastAsiaTheme="minorEastAsia" w:cs="Times New Roman"/>
          <w:kern w:val="0"/>
          <w:sz w:val="24"/>
          <w:szCs w:val="24"/>
        </w:rPr>
        <w:t>MYD (left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>)</w:t>
      </w:r>
      <w:r w:rsidRPr="002000C0">
        <w:rPr>
          <w:rFonts w:eastAsiaTheme="minorEastAsia" w:cs="Times New Roman"/>
          <w:kern w:val="0"/>
          <w:sz w:val="24"/>
          <w:szCs w:val="24"/>
        </w:rPr>
        <w:t xml:space="preserve"> and 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>T2T-</w:t>
      </w:r>
      <w:r w:rsidRPr="002000C0">
        <w:rPr>
          <w:rFonts w:eastAsiaTheme="minorEastAsia" w:cs="Times New Roman"/>
          <w:kern w:val="0"/>
          <w:sz w:val="24"/>
          <w:szCs w:val="24"/>
        </w:rPr>
        <w:t>DQ (right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>)</w:t>
      </w:r>
      <w:r w:rsidRPr="002000C0">
        <w:rPr>
          <w:rFonts w:eastAsiaTheme="minorEastAsia" w:cs="Times New Roman"/>
          <w:kern w:val="0"/>
          <w:sz w:val="24"/>
          <w:szCs w:val="24"/>
        </w:rPr>
        <w:t xml:space="preserve"> genomes. Green denotes LTR/ERV1 elements.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 xml:space="preserve"> C)</w:t>
      </w:r>
      <w:r w:rsidRPr="002000C0">
        <w:rPr>
          <w:rFonts w:eastAsiaTheme="minorEastAsia" w:cs="Times New Roman"/>
          <w:kern w:val="0"/>
          <w:sz w:val="24"/>
          <w:szCs w:val="24"/>
        </w:rPr>
        <w:t xml:space="preserve"> Copy numbers of the Cen-42 sequence across T2T-MYD, T2T-DQ, and genomes of </w:t>
      </w:r>
      <w:proofErr w:type="spellStart"/>
      <w:r w:rsidRPr="002000C0">
        <w:rPr>
          <w:rFonts w:eastAsiaTheme="minorEastAsia" w:cs="Times New Roman"/>
          <w:i/>
          <w:iCs/>
          <w:kern w:val="0"/>
          <w:sz w:val="24"/>
          <w:szCs w:val="24"/>
        </w:rPr>
        <w:t>Larimichthys</w:t>
      </w:r>
      <w:proofErr w:type="spellEnd"/>
      <w:r w:rsidRPr="002000C0">
        <w:rPr>
          <w:rFonts w:eastAsiaTheme="minorEastAsia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2000C0">
        <w:rPr>
          <w:rFonts w:eastAsiaTheme="minorEastAsia" w:cs="Times New Roman"/>
          <w:i/>
          <w:iCs/>
          <w:kern w:val="0"/>
          <w:sz w:val="24"/>
          <w:szCs w:val="24"/>
        </w:rPr>
        <w:t>polyactis</w:t>
      </w:r>
      <w:proofErr w:type="spellEnd"/>
      <w:r w:rsidRPr="002000C0">
        <w:rPr>
          <w:rFonts w:eastAsiaTheme="minorEastAsia" w:cs="Times New Roman"/>
          <w:kern w:val="0"/>
          <w:sz w:val="24"/>
          <w:szCs w:val="24"/>
        </w:rPr>
        <w:t xml:space="preserve">, </w:t>
      </w:r>
      <w:proofErr w:type="spellStart"/>
      <w:r w:rsidRPr="002000C0">
        <w:rPr>
          <w:rFonts w:eastAsiaTheme="minorEastAsia" w:cs="Times New Roman"/>
          <w:i/>
          <w:iCs/>
          <w:kern w:val="0"/>
          <w:sz w:val="24"/>
          <w:szCs w:val="24"/>
        </w:rPr>
        <w:t>Nibea</w:t>
      </w:r>
      <w:proofErr w:type="spellEnd"/>
      <w:r w:rsidRPr="002000C0">
        <w:rPr>
          <w:rFonts w:eastAsiaTheme="minorEastAsia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2000C0">
        <w:rPr>
          <w:rFonts w:eastAsiaTheme="minorEastAsia" w:cs="Times New Roman"/>
          <w:i/>
          <w:iCs/>
          <w:kern w:val="0"/>
          <w:sz w:val="24"/>
          <w:szCs w:val="24"/>
        </w:rPr>
        <w:t>albiflora</w:t>
      </w:r>
      <w:proofErr w:type="spellEnd"/>
      <w:r w:rsidRPr="002000C0">
        <w:rPr>
          <w:rFonts w:eastAsiaTheme="minorEastAsia" w:cs="Times New Roman" w:hint="eastAsia"/>
          <w:kern w:val="0"/>
          <w:sz w:val="24"/>
          <w:szCs w:val="24"/>
        </w:rPr>
        <w:t xml:space="preserve"> and </w:t>
      </w:r>
      <w:proofErr w:type="spellStart"/>
      <w:r w:rsidRPr="002000C0">
        <w:rPr>
          <w:rFonts w:eastAsiaTheme="minorEastAsia" w:cs="Times New Roman"/>
          <w:i/>
          <w:iCs/>
          <w:kern w:val="0"/>
          <w:sz w:val="24"/>
          <w:szCs w:val="24"/>
        </w:rPr>
        <w:t>Collichthys</w:t>
      </w:r>
      <w:proofErr w:type="spellEnd"/>
      <w:r w:rsidRPr="002000C0">
        <w:rPr>
          <w:rFonts w:eastAsiaTheme="minorEastAsia" w:cs="Times New Roman"/>
          <w:i/>
          <w:iCs/>
          <w:kern w:val="0"/>
          <w:sz w:val="24"/>
          <w:szCs w:val="24"/>
        </w:rPr>
        <w:t xml:space="preserve"> </w:t>
      </w:r>
      <w:proofErr w:type="spellStart"/>
      <w:r w:rsidRPr="002000C0">
        <w:rPr>
          <w:rFonts w:eastAsiaTheme="minorEastAsia" w:cs="Times New Roman"/>
          <w:i/>
          <w:iCs/>
          <w:kern w:val="0"/>
          <w:sz w:val="24"/>
          <w:szCs w:val="24"/>
        </w:rPr>
        <w:t>lucidus</w:t>
      </w:r>
      <w:proofErr w:type="spellEnd"/>
      <w:r w:rsidRPr="002000C0">
        <w:rPr>
          <w:rFonts w:eastAsiaTheme="minorEastAsia" w:cs="Times New Roman" w:hint="eastAsia"/>
          <w:kern w:val="0"/>
          <w:sz w:val="24"/>
          <w:szCs w:val="24"/>
        </w:rPr>
        <w:t>. D)</w:t>
      </w:r>
      <w:r w:rsidRPr="002000C0">
        <w:rPr>
          <w:rFonts w:eastAsiaTheme="minorEastAsia" w:cs="Times New Roman"/>
          <w:kern w:val="0"/>
          <w:sz w:val="24"/>
          <w:szCs w:val="24"/>
        </w:rPr>
        <w:t xml:space="preserve"> Copy number of the telomeric repeat motif “</w:t>
      </w:r>
      <w:r w:rsidRPr="002000C0">
        <w:rPr>
          <w:rFonts w:cs="Times New Roman"/>
          <w:sz w:val="24"/>
          <w:szCs w:val="24"/>
        </w:rPr>
        <w:t>TTAGGG</w:t>
      </w:r>
      <w:r w:rsidRPr="002000C0">
        <w:rPr>
          <w:rFonts w:eastAsiaTheme="minorEastAsia" w:cs="Times New Roman"/>
          <w:kern w:val="0"/>
          <w:sz w:val="24"/>
          <w:szCs w:val="24"/>
        </w:rPr>
        <w:t>” at both ends of each chromosome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 xml:space="preserve"> for T2T-MYD</w:t>
      </w:r>
      <w:r w:rsidRPr="002000C0">
        <w:rPr>
          <w:rFonts w:eastAsiaTheme="minorEastAsia" w:cs="Times New Roman"/>
          <w:kern w:val="0"/>
          <w:sz w:val="24"/>
          <w:szCs w:val="24"/>
        </w:rPr>
        <w:t>.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 xml:space="preserve"> </w:t>
      </w:r>
      <w:r w:rsidRPr="002000C0">
        <w:rPr>
          <w:rFonts w:eastAsiaTheme="minorEastAsia" w:cs="Times New Roman"/>
          <w:kern w:val="0"/>
          <w:sz w:val="24"/>
          <w:szCs w:val="24"/>
        </w:rPr>
        <w:t>G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>reen means right ends and purple means left ends. E)</w:t>
      </w:r>
      <w:r w:rsidRPr="002000C0">
        <w:t xml:space="preserve"> </w:t>
      </w:r>
      <w:r w:rsidRPr="002000C0">
        <w:rPr>
          <w:rFonts w:eastAsiaTheme="minorEastAsia" w:cs="Times New Roman"/>
          <w:kern w:val="0"/>
          <w:sz w:val="24"/>
          <w:szCs w:val="24"/>
        </w:rPr>
        <w:t>Copy number of the telomeric repeat motif “</w:t>
      </w:r>
      <w:r w:rsidRPr="002000C0">
        <w:rPr>
          <w:rFonts w:cs="Times New Roman"/>
          <w:sz w:val="24"/>
          <w:szCs w:val="24"/>
        </w:rPr>
        <w:t>TTAGGG</w:t>
      </w:r>
      <w:r w:rsidRPr="002000C0">
        <w:rPr>
          <w:rFonts w:eastAsiaTheme="minorEastAsia" w:cs="Times New Roman"/>
          <w:kern w:val="0"/>
          <w:sz w:val="24"/>
          <w:szCs w:val="24"/>
        </w:rPr>
        <w:t>” at both ends of each chromosome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 xml:space="preserve"> for T2T-DQ</w:t>
      </w:r>
      <w:r w:rsidRPr="002000C0">
        <w:rPr>
          <w:rFonts w:eastAsiaTheme="minorEastAsia" w:cs="Times New Roman"/>
          <w:kern w:val="0"/>
          <w:sz w:val="24"/>
          <w:szCs w:val="24"/>
        </w:rPr>
        <w:t>.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 xml:space="preserve"> </w:t>
      </w:r>
      <w:r w:rsidRPr="002000C0">
        <w:rPr>
          <w:rFonts w:eastAsiaTheme="minorEastAsia" w:cs="Times New Roman"/>
          <w:kern w:val="0"/>
          <w:sz w:val="24"/>
          <w:szCs w:val="24"/>
        </w:rPr>
        <w:t>G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 xml:space="preserve">reen means right ends and purple means left ends. F) Insertion (INS) and deletion </w:t>
      </w:r>
      <w:r w:rsidRPr="002000C0">
        <w:rPr>
          <w:rFonts w:eastAsiaTheme="minorEastAsia" w:cs="Times New Roman"/>
          <w:kern w:val="0"/>
          <w:sz w:val="24"/>
          <w:szCs w:val="24"/>
        </w:rPr>
        <w:t>(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>DEL)</w:t>
      </w:r>
      <w:r w:rsidRPr="002000C0">
        <w:rPr>
          <w:rFonts w:eastAsiaTheme="minorEastAsia" w:cs="Times New Roman"/>
          <w:kern w:val="0"/>
          <w:sz w:val="24"/>
          <w:szCs w:val="24"/>
        </w:rPr>
        <w:t xml:space="preserve"> variant length distributions between two populations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>.</w:t>
      </w:r>
    </w:p>
    <w:p w14:paraId="57E9BCA7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</w:p>
    <w:p w14:paraId="3FAA5FBB" w14:textId="77777777" w:rsidR="00083674" w:rsidRDefault="00083674" w:rsidP="00083674">
      <w:pPr>
        <w:pStyle w:val="Legend"/>
      </w:pPr>
      <w:bookmarkStart w:id="0" w:name="_GoBack"/>
      <w:bookmarkEnd w:id="0"/>
    </w:p>
    <w:p w14:paraId="6E5D68E7" w14:textId="5313F4FD" w:rsidR="00083674" w:rsidRPr="002000C0" w:rsidRDefault="00083674" w:rsidP="00083674">
      <w:pPr>
        <w:pStyle w:val="Legend"/>
      </w:pPr>
      <w:r w:rsidRPr="002000C0">
        <w:t>Fig</w:t>
      </w:r>
      <w:r w:rsidRPr="002000C0">
        <w:rPr>
          <w:rFonts w:hint="eastAsia"/>
        </w:rPr>
        <w:t>ure S2</w:t>
      </w:r>
    </w:p>
    <w:p w14:paraId="108E66B9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A) KEGG functional enrichment of expanded and contracted gene families in T2T-MYD. B) KEGG functional enrichment of expanded and contracted gene families in T2T-DQ. C) KEGG pathway enrichment analysis of DEGs.</w:t>
      </w:r>
    </w:p>
    <w:p w14:paraId="420783F9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</w:p>
    <w:p w14:paraId="355ECD36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1</w:t>
      </w:r>
    </w:p>
    <w:p w14:paraId="10F35DB9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 xml:space="preserve">Summary of assemblies for two populations of Large Yellow Croaker </w:t>
      </w:r>
    </w:p>
    <w:p w14:paraId="635F3229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2</w:t>
      </w:r>
    </w:p>
    <w:p w14:paraId="56143253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Summary of Sequencing Data for Two Populations of Large Yellow Croaker</w:t>
      </w:r>
    </w:p>
    <w:p w14:paraId="5FDB756A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3</w:t>
      </w:r>
    </w:p>
    <w:p w14:paraId="0134467E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Sequencing Metrics for T2T-MYD and T2T-DQ</w:t>
      </w:r>
    </w:p>
    <w:p w14:paraId="4D81013A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4</w:t>
      </w:r>
    </w:p>
    <w:p w14:paraId="6918E36A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Evaluation of Genome Assembly and Annotation Results</w:t>
      </w:r>
    </w:p>
    <w:p w14:paraId="7AD93A89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5</w:t>
      </w:r>
    </w:p>
    <w:p w14:paraId="7AA7A296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 xml:space="preserve">Statistics for the Two 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>Populations</w:t>
      </w:r>
      <w:r w:rsidRPr="002000C0">
        <w:rPr>
          <w:rFonts w:eastAsiaTheme="minorEastAsia" w:cs="Times New Roman"/>
          <w:kern w:val="0"/>
          <w:sz w:val="24"/>
          <w:szCs w:val="24"/>
        </w:rPr>
        <w:t xml:space="preserve"> Count</w:t>
      </w:r>
    </w:p>
    <w:p w14:paraId="0C154869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6</w:t>
      </w:r>
    </w:p>
    <w:p w14:paraId="2787979F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Structural and Functional Annotation Results of Genomes</w:t>
      </w:r>
    </w:p>
    <w:p w14:paraId="17D08070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7</w:t>
      </w:r>
    </w:p>
    <w:p w14:paraId="34DBFBB7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ncRNA Count of Genomes</w:t>
      </w:r>
    </w:p>
    <w:p w14:paraId="765469B4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8</w:t>
      </w:r>
    </w:p>
    <w:p w14:paraId="1F681082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Comparison of Additional Genes Annotated in the T2T Genome Assembly Compared to Other Genome Versions</w:t>
      </w:r>
    </w:p>
    <w:p w14:paraId="764E1747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9</w:t>
      </w:r>
    </w:p>
    <w:p w14:paraId="2CDFE6A5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Copy Number of Telomere</w:t>
      </w:r>
    </w:p>
    <w:p w14:paraId="24A0187E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10</w:t>
      </w:r>
    </w:p>
    <w:p w14:paraId="2CD8575E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The top5 repeats with copy numbers of Large Yellow Croaker</w:t>
      </w:r>
    </w:p>
    <w:p w14:paraId="029C7078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11</w:t>
      </w:r>
    </w:p>
    <w:p w14:paraId="46934B5D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Centromere Characteristics and Chromosome Type Identification in two genomes</w:t>
      </w:r>
    </w:p>
    <w:p w14:paraId="1BBF093A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12</w:t>
      </w:r>
    </w:p>
    <w:p w14:paraId="0AD1C9C5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 xml:space="preserve">The copy numbers of Cen-42 in </w:t>
      </w:r>
      <w:proofErr w:type="spellStart"/>
      <w:r w:rsidRPr="002000C0">
        <w:rPr>
          <w:rFonts w:eastAsiaTheme="minorEastAsia" w:cs="Times New Roman"/>
          <w:kern w:val="0"/>
          <w:sz w:val="24"/>
          <w:szCs w:val="24"/>
        </w:rPr>
        <w:t>Sciaenidae</w:t>
      </w:r>
      <w:proofErr w:type="spellEnd"/>
    </w:p>
    <w:p w14:paraId="2D3639EC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13</w:t>
      </w:r>
    </w:p>
    <w:p w14:paraId="1458E4C9" w14:textId="77777777" w:rsidR="00083674" w:rsidRPr="002000C0" w:rsidRDefault="00083674" w:rsidP="00083674">
      <w:pPr>
        <w:pStyle w:val="Legend"/>
        <w:rPr>
          <w:b w:val="0"/>
          <w:bCs/>
          <w:sz w:val="24"/>
          <w:szCs w:val="24"/>
        </w:rPr>
      </w:pPr>
      <w:r w:rsidRPr="002000C0">
        <w:rPr>
          <w:b w:val="0"/>
          <w:bCs/>
          <w:sz w:val="24"/>
          <w:szCs w:val="24"/>
        </w:rPr>
        <w:t>Statistics of gene activity in the centromere region</w:t>
      </w:r>
    </w:p>
    <w:p w14:paraId="314DA286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14</w:t>
      </w:r>
    </w:p>
    <w:p w14:paraId="0A60CEAB" w14:textId="77777777" w:rsidR="00083674" w:rsidRPr="002000C0" w:rsidRDefault="00083674" w:rsidP="00083674">
      <w:pPr>
        <w:pStyle w:val="Legend"/>
        <w:rPr>
          <w:b w:val="0"/>
          <w:bCs/>
          <w:sz w:val="24"/>
          <w:szCs w:val="24"/>
        </w:rPr>
      </w:pPr>
      <w:r w:rsidRPr="002000C0">
        <w:rPr>
          <w:b w:val="0"/>
          <w:bCs/>
          <w:sz w:val="24"/>
          <w:szCs w:val="24"/>
        </w:rPr>
        <w:t>Homology Analysis of Centromeric Region Genes</w:t>
      </w:r>
    </w:p>
    <w:p w14:paraId="3EE51D62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15</w:t>
      </w:r>
    </w:p>
    <w:p w14:paraId="76A51955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KEGG Enrichment Results</w:t>
      </w:r>
    </w:p>
    <w:p w14:paraId="36C9BED3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16</w:t>
      </w:r>
    </w:p>
    <w:p w14:paraId="74AA82AF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lastRenderedPageBreak/>
        <w:t>5S rRNA Element Distribution Across Chromosomes</w:t>
      </w:r>
    </w:p>
    <w:p w14:paraId="4C647234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17</w:t>
      </w:r>
    </w:p>
    <w:p w14:paraId="447E0DD5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The Copy Number of LINE/L2 in the region harboring 5S rRNA genes</w:t>
      </w:r>
    </w:p>
    <w:p w14:paraId="32E56F29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18</w:t>
      </w:r>
    </w:p>
    <w:p w14:paraId="26E63603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Summary of Gene Family Clustering</w:t>
      </w:r>
    </w:p>
    <w:p w14:paraId="68B2DAD1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19</w:t>
      </w:r>
    </w:p>
    <w:p w14:paraId="308179F0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 xml:space="preserve">Summary of Evolutionary Characteristics and Expression Patterns of Functional Genes in Large Yellow </w:t>
      </w:r>
      <w:proofErr w:type="spellStart"/>
      <w:r w:rsidRPr="002000C0">
        <w:rPr>
          <w:rFonts w:eastAsiaTheme="minorEastAsia" w:cs="Times New Roman"/>
          <w:kern w:val="0"/>
          <w:sz w:val="24"/>
          <w:szCs w:val="24"/>
        </w:rPr>
        <w:t>Crosker</w:t>
      </w:r>
      <w:proofErr w:type="spellEnd"/>
    </w:p>
    <w:p w14:paraId="722FC93F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20</w:t>
      </w:r>
    </w:p>
    <w:p w14:paraId="2E4866A8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Summary of SVs in Functional Genes using HiFi Reads</w:t>
      </w:r>
    </w:p>
    <w:p w14:paraId="2A96FCBF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21</w:t>
      </w:r>
    </w:p>
    <w:p w14:paraId="7D6AEA53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Summary of SVs in Functional Genes for MYD</w:t>
      </w:r>
    </w:p>
    <w:p w14:paraId="09AC622C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Table S22</w:t>
      </w:r>
    </w:p>
    <w:p w14:paraId="353EFABE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DEGs of Brains from DQ and MYD populations</w:t>
      </w:r>
    </w:p>
    <w:p w14:paraId="4C260CCF" w14:textId="77777777" w:rsidR="00083674" w:rsidRPr="002000C0" w:rsidRDefault="00083674" w:rsidP="00083674">
      <w:pPr>
        <w:pStyle w:val="Legend"/>
        <w:rPr>
          <w:rFonts w:eastAsiaTheme="minorEastAsia"/>
          <w:sz w:val="24"/>
          <w:szCs w:val="24"/>
          <w:lang w:eastAsia="zh-CN"/>
        </w:rPr>
      </w:pPr>
      <w:r w:rsidRPr="002000C0">
        <w:rPr>
          <w:sz w:val="24"/>
          <w:szCs w:val="24"/>
        </w:rPr>
        <w:t>Table S2</w:t>
      </w:r>
      <w:r w:rsidRPr="002000C0">
        <w:rPr>
          <w:rFonts w:eastAsiaTheme="minorEastAsia" w:hint="eastAsia"/>
          <w:sz w:val="24"/>
          <w:szCs w:val="24"/>
          <w:lang w:eastAsia="zh-CN"/>
        </w:rPr>
        <w:t>3</w:t>
      </w:r>
    </w:p>
    <w:p w14:paraId="6AC64D78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 w:hint="eastAsia"/>
          <w:kern w:val="0"/>
          <w:sz w:val="24"/>
          <w:szCs w:val="24"/>
        </w:rPr>
        <w:t>T</w:t>
      </w:r>
      <w:r w:rsidRPr="002000C0">
        <w:rPr>
          <w:rFonts w:eastAsiaTheme="minorEastAsia" w:cs="Times New Roman"/>
          <w:kern w:val="0"/>
          <w:sz w:val="24"/>
          <w:szCs w:val="24"/>
        </w:rPr>
        <w:t>he effective population size prediction uses GONE2</w:t>
      </w:r>
      <w:r w:rsidRPr="002000C0">
        <w:rPr>
          <w:rFonts w:eastAsiaTheme="minorEastAsia" w:cs="Times New Roman" w:hint="eastAsia"/>
          <w:kern w:val="0"/>
          <w:sz w:val="24"/>
          <w:szCs w:val="24"/>
        </w:rPr>
        <w:t xml:space="preserve"> for</w:t>
      </w:r>
      <w:r w:rsidRPr="002000C0">
        <w:rPr>
          <w:rFonts w:eastAsiaTheme="minorEastAsia" w:cs="Times New Roman"/>
          <w:kern w:val="0"/>
          <w:sz w:val="24"/>
          <w:szCs w:val="24"/>
        </w:rPr>
        <w:t xml:space="preserve"> DQ and MYD populations</w:t>
      </w:r>
    </w:p>
    <w:p w14:paraId="5496E07D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</w:p>
    <w:p w14:paraId="3B2F0AD4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1</w:t>
      </w:r>
    </w:p>
    <w:p w14:paraId="16BF44AE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Newly Annotated Genes in T2T Genomes Compared to Other Versions</w:t>
      </w:r>
    </w:p>
    <w:p w14:paraId="42BA7CA3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2</w:t>
      </w:r>
    </w:p>
    <w:p w14:paraId="074C4040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Genomic Feature Statistics in 100 kb Windows for T2T-MYD</w:t>
      </w:r>
    </w:p>
    <w:p w14:paraId="13499239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3</w:t>
      </w:r>
    </w:p>
    <w:p w14:paraId="087B4650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Genomic Feature Statistics in 100 kb Windows for T2T-DQ</w:t>
      </w:r>
    </w:p>
    <w:p w14:paraId="7C4527FA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4</w:t>
      </w:r>
    </w:p>
    <w:p w14:paraId="041B9583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KEGG Enrichment Analysis of Protein-Coding Genes in T2T-MYD Centromeric Regions</w:t>
      </w:r>
    </w:p>
    <w:p w14:paraId="31438773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5</w:t>
      </w:r>
    </w:p>
    <w:p w14:paraId="06B01DD9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KEGG Enrichment Analysis of Protein-Coding Genes in T2T-DQ Centromeric Regions</w:t>
      </w:r>
    </w:p>
    <w:p w14:paraId="2D75C3DB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6</w:t>
      </w:r>
    </w:p>
    <w:p w14:paraId="19E780FA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KEGG Enrichment Analysis of Expanded Genes in T2T-MYD</w:t>
      </w:r>
    </w:p>
    <w:p w14:paraId="614BB72F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7</w:t>
      </w:r>
    </w:p>
    <w:p w14:paraId="30BF610A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KEGG Enrichment Analysis of Contracted Genes in T2T-MYD</w:t>
      </w:r>
    </w:p>
    <w:p w14:paraId="38FA83BE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8</w:t>
      </w:r>
    </w:p>
    <w:p w14:paraId="7D9CD1F5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KEGG Enrichment Analysis of Expanded Genes in T2T-DQ</w:t>
      </w:r>
    </w:p>
    <w:p w14:paraId="042F9E37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9</w:t>
      </w:r>
    </w:p>
    <w:p w14:paraId="31D56159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KEGG Enrichment Analysis of Contracted Genes in T2T-DQ</w:t>
      </w:r>
    </w:p>
    <w:p w14:paraId="6204641A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10</w:t>
      </w:r>
    </w:p>
    <w:p w14:paraId="5D81324E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Information of Collinearity Blocks in T2T-DQ and T2T-MYD</w:t>
      </w:r>
    </w:p>
    <w:p w14:paraId="4073B3A7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11</w:t>
      </w:r>
    </w:p>
    <w:p w14:paraId="31BFD4ED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Ka/Ks Ratios for Gene Pairs Between T2T-DQ and T2T-MYD</w:t>
      </w:r>
    </w:p>
    <w:p w14:paraId="275857F9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12</w:t>
      </w:r>
    </w:p>
    <w:p w14:paraId="0333B710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KEGG Enrichment Analysis of Positively Selected Genes</w:t>
      </w:r>
    </w:p>
    <w:p w14:paraId="72029EDA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13</w:t>
      </w:r>
    </w:p>
    <w:p w14:paraId="6994FA52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Transcriptome Differential Expression Analysis Results</w:t>
      </w:r>
    </w:p>
    <w:p w14:paraId="13540691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14</w:t>
      </w:r>
    </w:p>
    <w:p w14:paraId="198C95EF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KEGG Enrichment Analysis of Upregulated DEGs</w:t>
      </w:r>
    </w:p>
    <w:p w14:paraId="4160C093" w14:textId="77777777" w:rsidR="00083674" w:rsidRPr="002000C0" w:rsidRDefault="00083674" w:rsidP="00083674">
      <w:pPr>
        <w:pStyle w:val="Legend"/>
        <w:rPr>
          <w:sz w:val="24"/>
          <w:szCs w:val="24"/>
        </w:rPr>
      </w:pPr>
      <w:r w:rsidRPr="002000C0">
        <w:rPr>
          <w:sz w:val="24"/>
          <w:szCs w:val="24"/>
        </w:rPr>
        <w:t>Data S15</w:t>
      </w:r>
    </w:p>
    <w:p w14:paraId="37C89D92" w14:textId="77777777" w:rsidR="00083674" w:rsidRPr="002000C0" w:rsidRDefault="00083674" w:rsidP="00083674">
      <w:pPr>
        <w:rPr>
          <w:rFonts w:eastAsiaTheme="minorEastAsia" w:cs="Times New Roman"/>
          <w:kern w:val="0"/>
          <w:sz w:val="24"/>
          <w:szCs w:val="24"/>
        </w:rPr>
      </w:pPr>
      <w:r w:rsidRPr="002000C0">
        <w:rPr>
          <w:rFonts w:eastAsiaTheme="minorEastAsia" w:cs="Times New Roman"/>
          <w:kern w:val="0"/>
          <w:sz w:val="24"/>
          <w:szCs w:val="24"/>
        </w:rPr>
        <w:t>KEGG Enrichment Analysis of Downregulated DEGs</w:t>
      </w:r>
    </w:p>
    <w:p w14:paraId="4481DD43" w14:textId="77777777" w:rsidR="00135F43" w:rsidRDefault="00135F43"/>
    <w:sectPr w:rsidR="00135F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670A"/>
    <w:rsid w:val="00083674"/>
    <w:rsid w:val="0011670A"/>
    <w:rsid w:val="00135F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F6AB3C"/>
  <w15:chartTrackingRefBased/>
  <w15:docId w15:val="{042295F0-819C-438A-92FC-2DAF6368B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83674"/>
    <w:pPr>
      <w:widowControl w:val="0"/>
      <w:spacing w:after="0" w:line="240" w:lineRule="auto"/>
      <w:jc w:val="both"/>
    </w:pPr>
    <w:rPr>
      <w:rFonts w:ascii="Times New Roman" w:eastAsia="Times New Roman" w:hAnsi="Times New Roman"/>
      <w:kern w:val="2"/>
      <w:sz w:val="28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gend">
    <w:name w:val="Legend"/>
    <w:basedOn w:val="Normal"/>
    <w:autoRedefine/>
    <w:qFormat/>
    <w:rsid w:val="00083674"/>
    <w:pPr>
      <w:widowControl/>
    </w:pPr>
    <w:rPr>
      <w:rFonts w:eastAsia="MS Mincho" w:cs="Times New Roman"/>
      <w:b/>
      <w:kern w:val="0"/>
      <w:sz w:val="21"/>
      <w:szCs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027</Characters>
  <Application>Microsoft Office Word</Application>
  <DocSecurity>0</DocSecurity>
  <Lines>25</Lines>
  <Paragraphs>7</Paragraphs>
  <ScaleCrop>false</ScaleCrop>
  <Company/>
  <LinksUpToDate>false</LinksUpToDate>
  <CharactersWithSpaces>3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nu Singh</dc:creator>
  <cp:keywords/>
  <dc:description/>
  <cp:lastModifiedBy>Vishnu Singh</cp:lastModifiedBy>
  <cp:revision>2</cp:revision>
  <dcterms:created xsi:type="dcterms:W3CDTF">2025-08-14T20:00:00Z</dcterms:created>
  <dcterms:modified xsi:type="dcterms:W3CDTF">2025-08-14T20:00:00Z</dcterms:modified>
</cp:coreProperties>
</file>